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587" w:type="dxa"/>
        <w:jc w:val="center"/>
        <w:tblLook w:val="04A0" w:firstRow="1" w:lastRow="0" w:firstColumn="1" w:lastColumn="0" w:noHBand="0" w:noVBand="1"/>
      </w:tblPr>
      <w:tblGrid>
        <w:gridCol w:w="1029"/>
        <w:gridCol w:w="2053"/>
        <w:gridCol w:w="1053"/>
        <w:gridCol w:w="1053"/>
        <w:gridCol w:w="1053"/>
        <w:gridCol w:w="1053"/>
        <w:gridCol w:w="1053"/>
        <w:gridCol w:w="1053"/>
      </w:tblGrid>
      <w:tr w:rsidR="00966E57" w:rsidRPr="00966E57" w:rsidTr="00966E57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Kingdom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Phyl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D.B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M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M.R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M.Y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proofErr w:type="spellStart"/>
            <w:r w:rsidRPr="00966E5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U.Gu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U.OV</w:t>
            </w:r>
          </w:p>
        </w:tc>
      </w:tr>
      <w:tr w:rsidR="00966E57" w:rsidRPr="00966E57" w:rsidTr="00966E57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Bacteria</w:t>
            </w:r>
          </w:p>
        </w:tc>
        <w:tc>
          <w:tcPr>
            <w:tcW w:w="1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Acidobacteria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33.9209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38.571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19.8035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19.8214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43.492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28.71728</w:t>
            </w:r>
          </w:p>
        </w:tc>
      </w:tr>
      <w:tr w:rsidR="00966E57" w:rsidRPr="00966E57" w:rsidTr="00966E57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Bacteria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Proteobacter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49.574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49.93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55.485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48.95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44.882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51.31611</w:t>
            </w:r>
          </w:p>
        </w:tc>
      </w:tr>
      <w:tr w:rsidR="00966E57" w:rsidRPr="00966E57" w:rsidTr="00966E57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Bacteria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Bacteroidet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0.7916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3.3178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2.89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2.2242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2.723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4.486187</w:t>
            </w:r>
          </w:p>
        </w:tc>
      </w:tr>
      <w:tr w:rsidR="00966E57" w:rsidRPr="00966E57" w:rsidTr="00966E57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Bacteria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Firmicut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0.0278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0.0907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0.061275</w:t>
            </w:r>
          </w:p>
        </w:tc>
      </w:tr>
      <w:tr w:rsidR="00966E57" w:rsidRPr="00966E57" w:rsidTr="00966E57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Bacteria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O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0.0453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0.0511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966E57" w:rsidRPr="00966E57" w:rsidTr="00966E57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Bacteria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Actinobacter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9.4725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5.5485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11.627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12.044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4.6956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10.81883</w:t>
            </w:r>
          </w:p>
        </w:tc>
      </w:tr>
      <w:tr w:rsidR="00966E57" w:rsidRPr="00966E57" w:rsidTr="00966E57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Bacteria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TM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0.1122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0.1044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0.0837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0.0712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0.288751</w:t>
            </w:r>
          </w:p>
        </w:tc>
      </w:tr>
      <w:tr w:rsidR="00966E57" w:rsidRPr="00966E57" w:rsidTr="00966E57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Bacteria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Spirochaet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0.2934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0.0170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0.0298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0.09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966E57" w:rsidRPr="00966E57" w:rsidTr="00966E57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Bacteria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AD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2.9135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0.2242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5.6215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11.433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1.526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2.286643</w:t>
            </w:r>
          </w:p>
        </w:tc>
      </w:tr>
      <w:tr w:rsidR="00966E57" w:rsidRPr="00966E57" w:rsidTr="00966E57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Bacteria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Verrucomicrob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1.1667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0.7297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1.8157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3.2554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0.9595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0.429923</w:t>
            </w:r>
          </w:p>
        </w:tc>
      </w:tr>
      <w:tr w:rsidR="00966E57" w:rsidRPr="00966E57" w:rsidTr="00966E57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Bacteria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WPS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0.6539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0.2405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0.208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0.2944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0.2016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0.465714</w:t>
            </w:r>
          </w:p>
        </w:tc>
      </w:tr>
      <w:tr w:rsidR="00966E57" w:rsidRPr="00966E57" w:rsidTr="00966E57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Bacteria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TM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0.7001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0.2515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1.2743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0.9191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0.3529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0.129413</w:t>
            </w:r>
          </w:p>
        </w:tc>
      </w:tr>
      <w:tr w:rsidR="00966E57" w:rsidRPr="00966E57" w:rsidTr="00966E57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Bacteria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Chlorob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0.235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0.0325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0.2621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0.0382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0.5502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0.316597</w:t>
            </w:r>
          </w:p>
        </w:tc>
      </w:tr>
      <w:tr w:rsidR="00966E57" w:rsidRPr="00966E57" w:rsidTr="00966E57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Bacteria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FCPU4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0.2743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0.3029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0.0924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0.0617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0.030637</w:t>
            </w:r>
          </w:p>
        </w:tc>
      </w:tr>
      <w:tr w:rsidR="00966E57" w:rsidRPr="00966E57" w:rsidTr="00966E57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Bacteria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Armatimonadet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0.0424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0.0875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0.0682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0.1679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0.079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0.180607</w:t>
            </w:r>
          </w:p>
        </w:tc>
      </w:tr>
      <w:tr w:rsidR="00966E57" w:rsidRPr="00966E57" w:rsidTr="00966E57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Bacteria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Elusimicrob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0.1967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0.4914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0.2978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0.482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0.119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0.038895</w:t>
            </w:r>
          </w:p>
        </w:tc>
      </w:tr>
      <w:tr w:rsidR="00966E57" w:rsidRPr="00966E57" w:rsidTr="00966E57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Bacteria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Cyanobacter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0.0285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0.0325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0.040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0.0308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0.016088</w:t>
            </w:r>
          </w:p>
        </w:tc>
      </w:tr>
      <w:tr w:rsidR="00966E57" w:rsidRPr="00966E57" w:rsidTr="00966E57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Bacteria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Gemmatimonadet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0.0531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0.04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966E57" w:rsidRPr="00966E57" w:rsidTr="00966E57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Bacteria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OP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0.0699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0.0298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0.097238</w:t>
            </w:r>
          </w:p>
        </w:tc>
      </w:tr>
      <w:tr w:rsidR="00966E57" w:rsidRPr="00966E57" w:rsidTr="00966E57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bookmarkStart w:id="0" w:name="_GoBack"/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Bacteria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Tenericut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0.0890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0.319817</w:t>
            </w:r>
          </w:p>
        </w:tc>
      </w:tr>
      <w:bookmarkEnd w:id="0"/>
      <w:tr w:rsidR="00966E57" w:rsidRPr="00966E57" w:rsidTr="00966E57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Bacteria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Chloroflex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0.168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966E57" w:rsidRPr="00966E57" w:rsidTr="00966E57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Fungi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Ascomyco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53.172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77.725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81.45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59.35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64.515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55.7519</w:t>
            </w:r>
          </w:p>
        </w:tc>
      </w:tr>
      <w:tr w:rsidR="00966E57" w:rsidRPr="00966E57" w:rsidTr="00966E57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Fungi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Glomeromycot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0.8096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0.0920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1.1171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0.4028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0.111782</w:t>
            </w:r>
          </w:p>
        </w:tc>
      </w:tr>
      <w:tr w:rsidR="00966E57" w:rsidRPr="00966E57" w:rsidTr="00966E57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Fungi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Zygomycot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1.1331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1.317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0.9328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0.8350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3.7674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22.0978</w:t>
            </w:r>
          </w:p>
        </w:tc>
      </w:tr>
      <w:tr w:rsidR="00966E57" w:rsidRPr="00966E57" w:rsidTr="00966E57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Fungi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Chytridiomycot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0.2038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0.1760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0.0157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0.154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0.228258</w:t>
            </w:r>
          </w:p>
        </w:tc>
      </w:tr>
      <w:tr w:rsidR="00966E57" w:rsidRPr="00966E57" w:rsidTr="00966E57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Fungi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Basidiomycot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44.680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20.78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17.517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38.672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31.159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E57" w:rsidRPr="00966E57" w:rsidRDefault="00966E57" w:rsidP="00966E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6E57">
              <w:rPr>
                <w:rFonts w:ascii="Calibri" w:eastAsia="Times New Roman" w:hAnsi="Calibri" w:cs="Times New Roman"/>
                <w:color w:val="000000"/>
                <w:lang w:eastAsia="en-GB"/>
              </w:rPr>
              <w:t>21.81026</w:t>
            </w:r>
          </w:p>
        </w:tc>
      </w:tr>
    </w:tbl>
    <w:p w:rsidR="00B657C5" w:rsidRDefault="00B657C5"/>
    <w:sectPr w:rsidR="00B657C5" w:rsidSect="00966E5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6E57"/>
    <w:rsid w:val="00966E57"/>
    <w:rsid w:val="00B65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B9654E-0B8D-4CF8-A740-044F7087EF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563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3</Words>
  <Characters>150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Elliott</dc:creator>
  <cp:keywords/>
  <dc:description/>
  <cp:lastModifiedBy>David Elliott</cp:lastModifiedBy>
  <cp:revision>1</cp:revision>
  <dcterms:created xsi:type="dcterms:W3CDTF">2015-02-10T17:04:00Z</dcterms:created>
  <dcterms:modified xsi:type="dcterms:W3CDTF">2015-02-10T17:05:00Z</dcterms:modified>
</cp:coreProperties>
</file>